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45D1A" w14:textId="2F54BEF2" w:rsidR="00904CD2" w:rsidRPr="00F57A26" w:rsidRDefault="00400E3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57A26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F57A26" w:rsidRPr="00F57A26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 w:rsidRPr="00F57A2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F57A26" w:rsidRPr="00F57A26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F57A26">
        <w:rPr>
          <w:rFonts w:ascii="Arial" w:hAnsi="Arial" w:cs="Arial"/>
          <w:b/>
          <w:bCs/>
          <w:sz w:val="24"/>
          <w:szCs w:val="24"/>
          <w:lang w:val="en-US"/>
        </w:rPr>
        <w:t xml:space="preserve">2. </w:t>
      </w:r>
      <w:r w:rsidR="00F57A26" w:rsidRPr="00F57A26">
        <w:rPr>
          <w:rFonts w:ascii="Arial" w:hAnsi="Arial" w:cs="Arial"/>
          <w:sz w:val="24"/>
          <w:szCs w:val="24"/>
          <w:lang w:val="en-US"/>
        </w:rPr>
        <w:t>List</w:t>
      </w:r>
      <w:r w:rsidR="00F57A26">
        <w:rPr>
          <w:rFonts w:ascii="Arial" w:hAnsi="Arial" w:cs="Arial"/>
          <w:sz w:val="24"/>
          <w:szCs w:val="24"/>
          <w:lang w:val="en-US"/>
        </w:rPr>
        <w:t xml:space="preserve"> of </w:t>
      </w:r>
      <w:proofErr w:type="spellStart"/>
      <w:r w:rsidR="00F57A26" w:rsidRPr="00F57A26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="00F57A26" w:rsidRPr="00F57A26">
        <w:rPr>
          <w:rFonts w:ascii="Arial" w:hAnsi="Arial" w:cs="Arial"/>
          <w:sz w:val="24"/>
          <w:szCs w:val="24"/>
          <w:lang w:val="en-US"/>
        </w:rPr>
        <w:t xml:space="preserve"> and Entry Terms which composed the search strategy following the PECO acrostic.</w:t>
      </w:r>
    </w:p>
    <w:tbl>
      <w:tblPr>
        <w:tblW w:w="85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2"/>
        <w:gridCol w:w="2916"/>
        <w:gridCol w:w="4656"/>
      </w:tblGrid>
      <w:tr w:rsidR="00400E33" w:rsidRPr="00400E33" w14:paraId="5E1C0242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5A2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0C6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s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299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mo sapiens</w:t>
            </w:r>
          </w:p>
        </w:tc>
      </w:tr>
      <w:tr w:rsidR="00400E33" w:rsidRPr="00400E33" w14:paraId="15CBB7A0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829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4BF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7D6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n (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axonomy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</w:tr>
      <w:tr w:rsidR="00400E33" w:rsidRPr="00400E33" w14:paraId="4C64EBC5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306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602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246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Man,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odern</w:t>
            </w:r>
            <w:proofErr w:type="spellEnd"/>
          </w:p>
        </w:tc>
      </w:tr>
      <w:tr w:rsidR="00400E33" w:rsidRPr="00400E33" w14:paraId="1B566F9E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C8B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1B9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E97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odern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Man</w:t>
            </w:r>
          </w:p>
        </w:tc>
      </w:tr>
      <w:tr w:rsidR="00400E33" w:rsidRPr="00400E33" w14:paraId="5F0E1B66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B28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AC5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B5B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</w:tr>
      <w:tr w:rsidR="00400E33" w:rsidRPr="00400E33" w14:paraId="16A80DBD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03E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90D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D06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400E33" w:rsidRPr="00400E33" w14:paraId="51DCCDBC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D63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CB8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dult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DCA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dults</w:t>
            </w:r>
            <w:proofErr w:type="spellEnd"/>
          </w:p>
        </w:tc>
      </w:tr>
      <w:tr w:rsidR="00400E33" w:rsidRPr="00400E33" w14:paraId="4836B498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8CE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1B9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523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400E33" w:rsidRPr="00400E33" w14:paraId="6AD171DE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FB2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733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dolescent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FF3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dolescents</w:t>
            </w:r>
            <w:proofErr w:type="spellEnd"/>
          </w:p>
        </w:tc>
      </w:tr>
      <w:tr w:rsidR="00400E33" w:rsidRPr="00400E33" w14:paraId="72550C20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400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C8B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30E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dolescence</w:t>
            </w:r>
            <w:proofErr w:type="spellEnd"/>
          </w:p>
        </w:tc>
      </w:tr>
      <w:tr w:rsidR="00400E33" w:rsidRPr="00400E33" w14:paraId="49E643E7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168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BF9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C99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eens</w:t>
            </w:r>
            <w:proofErr w:type="spellEnd"/>
          </w:p>
        </w:tc>
      </w:tr>
      <w:tr w:rsidR="00400E33" w:rsidRPr="00400E33" w14:paraId="70D91DD4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C88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305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947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een</w:t>
            </w:r>
            <w:proofErr w:type="spellEnd"/>
          </w:p>
        </w:tc>
      </w:tr>
      <w:tr w:rsidR="00400E33" w:rsidRPr="00400E33" w14:paraId="62BA3239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447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DCE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68E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eenagers</w:t>
            </w:r>
          </w:p>
        </w:tc>
      </w:tr>
      <w:tr w:rsidR="00400E33" w:rsidRPr="00400E33" w14:paraId="149AD027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A4A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5C6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DA8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eenager</w:t>
            </w:r>
          </w:p>
        </w:tc>
      </w:tr>
      <w:tr w:rsidR="00400E33" w:rsidRPr="00400E33" w14:paraId="71125734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30D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D60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217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outh</w:t>
            </w:r>
          </w:p>
        </w:tc>
      </w:tr>
      <w:tr w:rsidR="00400E33" w:rsidRPr="00400E33" w14:paraId="46CB59F6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58D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AF6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F6C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ouths</w:t>
            </w:r>
            <w:proofErr w:type="spellEnd"/>
          </w:p>
        </w:tc>
      </w:tr>
      <w:tr w:rsidR="00400E33" w:rsidRPr="00400E33" w14:paraId="49E14D80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087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656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94F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dolescents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</w:tr>
      <w:tr w:rsidR="00400E33" w:rsidRPr="00400E33" w14:paraId="57DB08E1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00D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193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EFF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dolescent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</w:tr>
      <w:tr w:rsidR="00400E33" w:rsidRPr="00400E33" w14:paraId="5AFE4A42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8FA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7E5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A6F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dolescent</w:t>
            </w:r>
            <w:proofErr w:type="spellEnd"/>
          </w:p>
        </w:tc>
      </w:tr>
      <w:tr w:rsidR="00400E33" w:rsidRPr="00400E33" w14:paraId="252CE053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B69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BF4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13B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dolescents</w:t>
            </w:r>
            <w:proofErr w:type="spellEnd"/>
          </w:p>
        </w:tc>
      </w:tr>
      <w:tr w:rsidR="00400E33" w:rsidRPr="00400E33" w14:paraId="1DDB212D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9F8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D90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A29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dolescents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, Male</w:t>
            </w:r>
          </w:p>
        </w:tc>
      </w:tr>
      <w:tr w:rsidR="00400E33" w:rsidRPr="00400E33" w14:paraId="1F84AFC0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816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464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EC9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dolescent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, Male</w:t>
            </w:r>
          </w:p>
        </w:tc>
      </w:tr>
      <w:tr w:rsidR="00400E33" w:rsidRPr="00400E33" w14:paraId="32CC6C75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254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F38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1FE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Male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dolescent</w:t>
            </w:r>
            <w:proofErr w:type="spellEnd"/>
          </w:p>
        </w:tc>
      </w:tr>
      <w:tr w:rsidR="00400E33" w:rsidRPr="00400E33" w14:paraId="534DB07B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9D4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297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0D7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Male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dolescents</w:t>
            </w:r>
            <w:proofErr w:type="spellEnd"/>
          </w:p>
        </w:tc>
      </w:tr>
      <w:tr w:rsidR="00400E33" w:rsidRPr="00400E33" w14:paraId="169BDDB4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356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83C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7CA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400E33" w:rsidRPr="00400E33" w14:paraId="43ABCBA1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089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B6F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hild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E6D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hildren</w:t>
            </w:r>
            <w:proofErr w:type="spellEnd"/>
          </w:p>
        </w:tc>
      </w:tr>
      <w:tr w:rsidR="00400E33" w:rsidRPr="00400E33" w14:paraId="2C56B965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AD3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F22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118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400E33" w:rsidRPr="00400E33" w14:paraId="3738803C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1EA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A0A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fant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9C3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fants</w:t>
            </w:r>
            <w:proofErr w:type="spellEnd"/>
          </w:p>
        </w:tc>
      </w:tr>
      <w:tr w:rsidR="00400E33" w:rsidRPr="00400E33" w14:paraId="44FED44F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559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3D6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87C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400E33" w:rsidRPr="00400E33" w14:paraId="38AA4DB9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B8C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BC7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d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C31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lderly</w:t>
            </w:r>
            <w:proofErr w:type="spellEnd"/>
          </w:p>
        </w:tc>
      </w:tr>
      <w:tr w:rsidR="00400E33" w:rsidRPr="00400E33" w14:paraId="3116B666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976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666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3DD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400E33" w:rsidRPr="00400E33" w14:paraId="46D29084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2C5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C64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en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3BA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oys</w:t>
            </w:r>
          </w:p>
        </w:tc>
      </w:tr>
      <w:tr w:rsidR="00400E33" w:rsidRPr="00400E33" w14:paraId="59951642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E98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98A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C44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400E33" w:rsidRPr="00400E33" w14:paraId="113B5A85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D7D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223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041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400E33" w:rsidRPr="00400E33" w14:paraId="691AB5CA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5F5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108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omen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E96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irl</w:t>
            </w:r>
          </w:p>
        </w:tc>
      </w:tr>
      <w:tr w:rsidR="00400E33" w:rsidRPr="00400E33" w14:paraId="69BCB837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F34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DB8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BED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oman</w:t>
            </w:r>
          </w:p>
        </w:tc>
      </w:tr>
      <w:tr w:rsidR="00400E33" w:rsidRPr="00400E33" w14:paraId="30465BF5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FC1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87C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B8D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omen's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roups</w:t>
            </w:r>
            <w:proofErr w:type="spellEnd"/>
          </w:p>
        </w:tc>
      </w:tr>
      <w:tr w:rsidR="00400E33" w:rsidRPr="00400E33" w14:paraId="68FF6F05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8FA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0F1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2D1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omen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roups</w:t>
            </w:r>
            <w:proofErr w:type="spellEnd"/>
          </w:p>
        </w:tc>
      </w:tr>
      <w:tr w:rsidR="00400E33" w:rsidRPr="00400E33" w14:paraId="6B810ABB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2FE5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41C2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A02F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omen's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roup</w:t>
            </w:r>
            <w:proofErr w:type="spellEnd"/>
          </w:p>
        </w:tc>
      </w:tr>
      <w:tr w:rsidR="00400E33" w:rsidRPr="00400E33" w14:paraId="467F42EE" w14:textId="77777777" w:rsidTr="00400E33">
        <w:trPr>
          <w:trHeight w:val="315"/>
        </w:trPr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A6F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1A8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uorides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A8F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uoride</w:t>
            </w:r>
            <w:proofErr w:type="spellEnd"/>
          </w:p>
        </w:tc>
      </w:tr>
      <w:tr w:rsidR="00400E33" w:rsidRPr="00400E33" w14:paraId="2DB006DE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82A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DA2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8DF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400E33" w:rsidRPr="00400E33" w14:paraId="32847A43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31F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96D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uorine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76B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uorine-19</w:t>
            </w:r>
          </w:p>
        </w:tc>
      </w:tr>
      <w:tr w:rsidR="00400E33" w:rsidRPr="00400E33" w14:paraId="1EB7E7E2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3B2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0BD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59C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uorine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19</w:t>
            </w:r>
          </w:p>
        </w:tc>
      </w:tr>
      <w:tr w:rsidR="00400E33" w:rsidRPr="00400E33" w14:paraId="6886661A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929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256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3CE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400E33" w:rsidRPr="00400E33" w14:paraId="713FA8F0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E60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D08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uoridation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201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ilk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uoridation</w:t>
            </w:r>
            <w:proofErr w:type="spellEnd"/>
          </w:p>
        </w:tc>
      </w:tr>
      <w:tr w:rsidR="00400E33" w:rsidRPr="00400E33" w14:paraId="5BE8DDE8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E61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DCC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F73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uoridation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ilk</w:t>
            </w:r>
            <w:proofErr w:type="spellEnd"/>
          </w:p>
        </w:tc>
      </w:tr>
      <w:tr w:rsidR="00400E33" w:rsidRPr="00400E33" w14:paraId="1E776CC2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00D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559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C7B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ater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uoridation</w:t>
            </w:r>
            <w:proofErr w:type="spellEnd"/>
          </w:p>
        </w:tc>
      </w:tr>
      <w:tr w:rsidR="00400E33" w:rsidRPr="00400E33" w14:paraId="7C0F6492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079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559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3F4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uoridation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ater</w:t>
            </w:r>
            <w:proofErr w:type="spellEnd"/>
          </w:p>
        </w:tc>
      </w:tr>
      <w:tr w:rsidR="00400E33" w:rsidRPr="00400E33" w14:paraId="58D5FF4E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2B9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8E0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847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alt 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uoridation</w:t>
            </w:r>
            <w:proofErr w:type="spellEnd"/>
          </w:p>
        </w:tc>
      </w:tr>
      <w:tr w:rsidR="00400E33" w:rsidRPr="00400E33" w14:paraId="1C9EEE09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3C2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CF2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F85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uoridation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, Salt</w:t>
            </w:r>
          </w:p>
        </w:tc>
      </w:tr>
      <w:tr w:rsidR="00400E33" w:rsidRPr="00400E33" w14:paraId="2A13DDB8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8D3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18F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208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400E33" w:rsidRPr="00400E33" w14:paraId="41DC694F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AD4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DAB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uoride</w:t>
            </w:r>
            <w:proofErr w:type="spellEnd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isoning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128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isoning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uoride</w:t>
            </w:r>
            <w:proofErr w:type="spellEnd"/>
          </w:p>
        </w:tc>
      </w:tr>
      <w:tr w:rsidR="00400E33" w:rsidRPr="00400E33" w14:paraId="23656E60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D23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667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E50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uoride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isonings</w:t>
            </w:r>
            <w:proofErr w:type="spellEnd"/>
          </w:p>
        </w:tc>
      </w:tr>
      <w:tr w:rsidR="00400E33" w:rsidRPr="00400E33" w14:paraId="0EF58F1D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262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7DE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FBE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isonings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uoride</w:t>
            </w:r>
            <w:proofErr w:type="spellEnd"/>
          </w:p>
        </w:tc>
      </w:tr>
      <w:tr w:rsidR="00400E33" w:rsidRPr="00400E33" w14:paraId="78BF1413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011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642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925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400E33" w:rsidRPr="00400E33" w14:paraId="566BDF34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2174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330A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uorine</w:t>
            </w:r>
            <w:proofErr w:type="spellEnd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ounds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DF27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ounds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uorine</w:t>
            </w:r>
            <w:proofErr w:type="spellEnd"/>
          </w:p>
        </w:tc>
      </w:tr>
      <w:tr w:rsidR="00400E33" w:rsidRPr="00400E33" w14:paraId="1015F5C7" w14:textId="77777777" w:rsidTr="00400E33">
        <w:trPr>
          <w:trHeight w:val="315"/>
        </w:trPr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A02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2FA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land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86B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land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, 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</w:p>
        </w:tc>
      </w:tr>
      <w:tr w:rsidR="00400E33" w:rsidRPr="00400E33" w14:paraId="09C76B84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831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2B9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89E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lands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, 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</w:p>
        </w:tc>
      </w:tr>
      <w:tr w:rsidR="00400E33" w:rsidRPr="00400E33" w14:paraId="35F5DB7D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5F7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A27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B61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lands</w:t>
            </w:r>
            <w:proofErr w:type="spellEnd"/>
          </w:p>
        </w:tc>
      </w:tr>
      <w:tr w:rsidR="00400E33" w:rsidRPr="00400E33" w14:paraId="20A22571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0E4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42D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112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</w:p>
        </w:tc>
      </w:tr>
      <w:tr w:rsidR="00400E33" w:rsidRPr="00400E33" w14:paraId="50584C63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27E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D08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0F2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s</w:t>
            </w:r>
            <w:proofErr w:type="spellEnd"/>
          </w:p>
        </w:tc>
      </w:tr>
      <w:tr w:rsidR="00400E33" w:rsidRPr="00400E33" w14:paraId="0DDF2B91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654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438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CA7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400E33" w:rsidRPr="00400E33" w14:paraId="27EFA129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1D5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46E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seases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03E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sease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</w:p>
        </w:tc>
      </w:tr>
      <w:tr w:rsidR="00400E33" w:rsidRPr="00400E33" w14:paraId="541D31FF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743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39E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226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seases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</w:p>
        </w:tc>
      </w:tr>
      <w:tr w:rsidR="00400E33" w:rsidRPr="00400E33" w14:paraId="5D8D8B42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D64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6F6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CE5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sease</w:t>
            </w:r>
            <w:proofErr w:type="spellEnd"/>
          </w:p>
        </w:tc>
      </w:tr>
      <w:tr w:rsidR="00400E33" w:rsidRPr="00400E33" w14:paraId="19D5ABB0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45A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205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691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400E33" w:rsidRPr="00400E33" w14:paraId="2F0835D9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31B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FF5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erthyroidism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AB1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erthyroid</w:t>
            </w:r>
            <w:proofErr w:type="spellEnd"/>
          </w:p>
        </w:tc>
      </w:tr>
      <w:tr w:rsidR="00400E33" w:rsidRPr="00400E33" w14:paraId="293DF1CC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8AE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1EF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533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erthyroids</w:t>
            </w:r>
            <w:proofErr w:type="spellEnd"/>
          </w:p>
        </w:tc>
      </w:tr>
      <w:tr w:rsidR="00400E33" w:rsidRPr="00400E33" w14:paraId="2CCB3ED1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D4E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B22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754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Primary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erthyroidism</w:t>
            </w:r>
            <w:proofErr w:type="spellEnd"/>
          </w:p>
        </w:tc>
      </w:tr>
      <w:tr w:rsidR="00400E33" w:rsidRPr="00400E33" w14:paraId="5328AE54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A99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2BF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BDA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erthyroidism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, Primary</w:t>
            </w:r>
          </w:p>
        </w:tc>
      </w:tr>
      <w:tr w:rsidR="00400E33" w:rsidRPr="00400E33" w14:paraId="310ACC1E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AF7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72F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CFF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400E33" w:rsidRPr="00400E33" w14:paraId="1010507E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5F0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ADD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othyroidism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C9F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othyroidisms</w:t>
            </w:r>
            <w:proofErr w:type="spellEnd"/>
          </w:p>
        </w:tc>
      </w:tr>
      <w:tr w:rsidR="00400E33" w:rsidRPr="00400E33" w14:paraId="68673048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AEF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091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51E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Primary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othyroidism</w:t>
            </w:r>
            <w:proofErr w:type="spellEnd"/>
          </w:p>
        </w:tc>
      </w:tr>
      <w:tr w:rsidR="00400E33" w:rsidRPr="00400E33" w14:paraId="04EF2308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35C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54F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0FC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othyroidism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, Primary</w:t>
            </w:r>
          </w:p>
        </w:tc>
      </w:tr>
      <w:tr w:rsidR="00400E33" w:rsidRPr="00400E33" w14:paraId="5AFF26A4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A64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9AE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B1C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Primary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othyroidisms</w:t>
            </w:r>
            <w:proofErr w:type="spellEnd"/>
          </w:p>
        </w:tc>
      </w:tr>
      <w:tr w:rsidR="00400E33" w:rsidRPr="00400E33" w14:paraId="2E62B64C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569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BA9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593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-Stimulating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rmone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ficiency</w:t>
            </w:r>
            <w:proofErr w:type="spellEnd"/>
          </w:p>
        </w:tc>
      </w:tr>
      <w:tr w:rsidR="00400E33" w:rsidRPr="00400E33" w14:paraId="21074546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410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6A1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3DC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ficiency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-Stimulating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rmone</w:t>
            </w:r>
            <w:proofErr w:type="spellEnd"/>
          </w:p>
        </w:tc>
      </w:tr>
      <w:tr w:rsidR="00400E33" w:rsidRPr="00400E33" w14:paraId="6D6AB8FB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435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D07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6FF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rmone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ficiency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-Stimulating</w:t>
            </w:r>
            <w:proofErr w:type="spellEnd"/>
          </w:p>
        </w:tc>
      </w:tr>
      <w:tr w:rsidR="00400E33" w:rsidRPr="00400E33" w14:paraId="2A6FD6E9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711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502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FA9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timulating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rmone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ficiency</w:t>
            </w:r>
            <w:proofErr w:type="spellEnd"/>
          </w:p>
        </w:tc>
      </w:tr>
      <w:tr w:rsidR="00400E33" w:rsidRPr="00400E33" w14:paraId="607409F5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65A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F28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4C5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-Stimulating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rmone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ficiencies</w:t>
            </w:r>
            <w:proofErr w:type="spellEnd"/>
          </w:p>
        </w:tc>
      </w:tr>
      <w:tr w:rsidR="00400E33" w:rsidRPr="00400E33" w14:paraId="7CD0162E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D4D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32D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8AE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TSH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ficiency</w:t>
            </w:r>
            <w:proofErr w:type="spellEnd"/>
          </w:p>
        </w:tc>
      </w:tr>
      <w:tr w:rsidR="00400E33" w:rsidRPr="00400E33" w14:paraId="380C525E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DC5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082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F21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ficiency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, TSH</w:t>
            </w:r>
          </w:p>
        </w:tc>
      </w:tr>
      <w:tr w:rsidR="00400E33" w:rsidRPr="00400E33" w14:paraId="1796FE43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BD3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8B0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26D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TSH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ficiencies</w:t>
            </w:r>
            <w:proofErr w:type="spellEnd"/>
          </w:p>
        </w:tc>
      </w:tr>
      <w:tr w:rsidR="00400E33" w:rsidRPr="00400E33" w14:paraId="29468DDB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1E1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2D3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089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econdary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othyroidism</w:t>
            </w:r>
            <w:proofErr w:type="spellEnd"/>
          </w:p>
        </w:tc>
      </w:tr>
      <w:tr w:rsidR="00400E33" w:rsidRPr="00400E33" w14:paraId="6DA5148F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CDD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B5A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ADD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othyroidism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econdary</w:t>
            </w:r>
            <w:proofErr w:type="spellEnd"/>
          </w:p>
        </w:tc>
      </w:tr>
      <w:tr w:rsidR="00400E33" w:rsidRPr="00400E33" w14:paraId="520BC5A5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95E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A4B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078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econdary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othyroidisms</w:t>
            </w:r>
            <w:proofErr w:type="spellEnd"/>
          </w:p>
        </w:tc>
      </w:tr>
      <w:tr w:rsidR="00400E33" w:rsidRPr="00400E33" w14:paraId="730DC62D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319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683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D13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Central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othyroidism</w:t>
            </w:r>
            <w:proofErr w:type="spellEnd"/>
          </w:p>
        </w:tc>
      </w:tr>
      <w:tr w:rsidR="00400E33" w:rsidRPr="00400E33" w14:paraId="1D471F51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AA1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935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3A0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Central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othyroidisms</w:t>
            </w:r>
            <w:proofErr w:type="spellEnd"/>
          </w:p>
        </w:tc>
      </w:tr>
      <w:tr w:rsidR="00400E33" w:rsidRPr="00400E33" w14:paraId="682050B9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2FE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9E9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0A1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pothyroidism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, Central</w:t>
            </w:r>
          </w:p>
        </w:tc>
      </w:tr>
      <w:tr w:rsidR="00400E33" w:rsidRPr="00400E33" w14:paraId="16AE2DC0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BBC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6A5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rmones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9ED36" w14:textId="77777777" w:rsidR="00400E33" w:rsidRPr="00400E33" w:rsidRDefault="00400E33" w:rsidP="00400E33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rmones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</w:p>
        </w:tc>
      </w:tr>
      <w:tr w:rsidR="00400E33" w:rsidRPr="00400E33" w14:paraId="6444CA6B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DF6A" w14:textId="77777777" w:rsidR="00400E33" w:rsidRPr="00400E33" w:rsidRDefault="00400E33" w:rsidP="00400E33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B5F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3B2B" w14:textId="77777777" w:rsidR="00400E33" w:rsidRPr="00400E33" w:rsidRDefault="00400E33" w:rsidP="00400E33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rmone</w:t>
            </w:r>
            <w:proofErr w:type="spellEnd"/>
          </w:p>
        </w:tc>
      </w:tr>
      <w:tr w:rsidR="00400E33" w:rsidRPr="00400E33" w14:paraId="410934B4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56FE" w14:textId="77777777" w:rsidR="00400E33" w:rsidRPr="00400E33" w:rsidRDefault="00400E33" w:rsidP="00400E33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2C3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CB17" w14:textId="77777777" w:rsidR="00400E33" w:rsidRPr="00400E33" w:rsidRDefault="00400E33" w:rsidP="00400E33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rmone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</w:p>
        </w:tc>
      </w:tr>
      <w:tr w:rsidR="00400E33" w:rsidRPr="00400E33" w14:paraId="66D5F324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C744" w14:textId="77777777" w:rsidR="00400E33" w:rsidRPr="00400E33" w:rsidRDefault="00400E33" w:rsidP="00400E33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486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alcitonin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7DC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alcitrin</w:t>
            </w:r>
            <w:proofErr w:type="spellEnd"/>
          </w:p>
        </w:tc>
      </w:tr>
      <w:tr w:rsidR="00400E33" w:rsidRPr="00400E33" w14:paraId="6CA7F7CA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ABD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D89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7E1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calcitonin</w:t>
            </w:r>
            <w:proofErr w:type="spellEnd"/>
          </w:p>
        </w:tc>
      </w:tr>
      <w:tr w:rsidR="00400E33" w:rsidRPr="00400E33" w14:paraId="790165BF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E14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D0A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A16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proofErr w:type="gram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alcitonin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(</w:t>
            </w:r>
            <w:proofErr w:type="gram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-32)</w:t>
            </w:r>
          </w:p>
        </w:tc>
      </w:tr>
      <w:tr w:rsidR="00400E33" w:rsidRPr="00400E33" w14:paraId="3E1CF919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4A3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2DA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E57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iba 47175-BA</w:t>
            </w:r>
          </w:p>
        </w:tc>
      </w:tr>
      <w:tr w:rsidR="00400E33" w:rsidRPr="00400E33" w14:paraId="5873C8D7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F91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CC5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B99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iba 47175 BA</w:t>
            </w:r>
          </w:p>
        </w:tc>
      </w:tr>
      <w:tr w:rsidR="00400E33" w:rsidRPr="00400E33" w14:paraId="03C85D25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BFC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807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795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iba 47175BA</w:t>
            </w:r>
          </w:p>
        </w:tc>
      </w:tr>
      <w:tr w:rsidR="00400E33" w:rsidRPr="00400E33" w14:paraId="7083CC55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1A0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34B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5CE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el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alcitonin</w:t>
            </w:r>
            <w:proofErr w:type="spellEnd"/>
          </w:p>
        </w:tc>
      </w:tr>
      <w:tr w:rsidR="00400E33" w:rsidRPr="00400E33" w14:paraId="68D37B39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C9B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86F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738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alcitonin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el</w:t>
            </w:r>
            <w:proofErr w:type="spellEnd"/>
          </w:p>
        </w:tc>
      </w:tr>
      <w:tr w:rsidR="00400E33" w:rsidRPr="00400E33" w14:paraId="29857E34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259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745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xtrothyroxine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F17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-T4 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rmone</w:t>
            </w:r>
            <w:proofErr w:type="spellEnd"/>
          </w:p>
        </w:tc>
      </w:tr>
      <w:tr w:rsidR="00400E33" w:rsidRPr="00400E33" w14:paraId="2842D1DD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57E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DA1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962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-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xine</w:t>
            </w:r>
            <w:proofErr w:type="spellEnd"/>
          </w:p>
        </w:tc>
      </w:tr>
      <w:tr w:rsidR="00400E33" w:rsidRPr="00400E33" w14:paraId="71F46349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C0F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6CC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49D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D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xine</w:t>
            </w:r>
            <w:proofErr w:type="spellEnd"/>
          </w:p>
        </w:tc>
      </w:tr>
      <w:tr w:rsidR="00400E33" w:rsidRPr="00400E33" w14:paraId="3111972C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E69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57D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DDC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holoxin</w:t>
            </w:r>
            <w:proofErr w:type="spellEnd"/>
          </w:p>
        </w:tc>
      </w:tr>
      <w:tr w:rsidR="00400E33" w:rsidRPr="00400E33" w14:paraId="56FF24BC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4D3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6BA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B6F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xtrothyroxine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odium</w:t>
            </w:r>
            <w:proofErr w:type="spellEnd"/>
          </w:p>
        </w:tc>
      </w:tr>
      <w:tr w:rsidR="00400E33" w:rsidRPr="00400E33" w14:paraId="6A2B1F42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2F3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3E0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24A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odium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xtrothyroxine</w:t>
            </w:r>
            <w:proofErr w:type="spellEnd"/>
          </w:p>
        </w:tc>
      </w:tr>
      <w:tr w:rsidR="00400E33" w:rsidRPr="00400E33" w14:paraId="52093EDF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210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2BF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iodotyrosine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5AF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odogorgoic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cid</w:t>
            </w:r>
          </w:p>
        </w:tc>
      </w:tr>
      <w:tr w:rsidR="00400E33" w:rsidRPr="00400E33" w14:paraId="7B7C327B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D0F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944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AF1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Acid,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odogorgoic</w:t>
            </w:r>
            <w:proofErr w:type="spellEnd"/>
          </w:p>
        </w:tc>
      </w:tr>
      <w:tr w:rsidR="00400E33" w:rsidRPr="00400E33" w14:paraId="1E66E4E0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9CE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473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onoiodotyrosine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641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odotyrosine</w:t>
            </w:r>
            <w:proofErr w:type="spellEnd"/>
          </w:p>
        </w:tc>
      </w:tr>
      <w:tr w:rsidR="00400E33" w:rsidRPr="00400E33" w14:paraId="38EDDEE7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332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277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nines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31B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nine</w:t>
            </w:r>
            <w:proofErr w:type="spellEnd"/>
          </w:p>
        </w:tc>
      </w:tr>
      <w:tr w:rsidR="00400E33" w:rsidRPr="00400E33" w14:paraId="6F6BE31E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031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7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1B2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iodothyronines</w:t>
            </w:r>
            <w:proofErr w:type="spellEnd"/>
          </w:p>
        </w:tc>
      </w:tr>
      <w:tr w:rsidR="00400E33" w:rsidRPr="00400E33" w14:paraId="104A134D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D84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08A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riiodothyronine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38A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3 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rmone</w:t>
            </w:r>
            <w:proofErr w:type="spellEnd"/>
          </w:p>
        </w:tc>
      </w:tr>
      <w:tr w:rsidR="00400E33" w:rsidRPr="00400E33" w14:paraId="00FC9C81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2B5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958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201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rmone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, T3</w:t>
            </w:r>
          </w:p>
        </w:tc>
      </w:tr>
      <w:tr w:rsidR="00400E33" w:rsidRPr="00400E33" w14:paraId="075E78DA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BB8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32D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213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othyronine</w:t>
            </w:r>
            <w:proofErr w:type="spellEnd"/>
          </w:p>
        </w:tc>
      </w:tr>
      <w:tr w:rsidR="00400E33" w:rsidRPr="00400E33" w14:paraId="61BDF808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015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2F4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2E8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,3',5-Triiodothyronine</w:t>
            </w:r>
          </w:p>
        </w:tc>
      </w:tr>
      <w:tr w:rsidR="00400E33" w:rsidRPr="00400E33" w14:paraId="51F97EDA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3DB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B9F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276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othyronine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odium</w:t>
            </w:r>
            <w:proofErr w:type="spellEnd"/>
          </w:p>
        </w:tc>
      </w:tr>
      <w:tr w:rsidR="00400E33" w:rsidRPr="00400E33" w14:paraId="7BA5F156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4D8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45A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C26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ytomel</w:t>
            </w:r>
            <w:proofErr w:type="spellEnd"/>
          </w:p>
        </w:tc>
      </w:tr>
      <w:tr w:rsidR="00400E33" w:rsidRPr="00400E33" w14:paraId="58241367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5D1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F88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riiodothyronine</w:t>
            </w:r>
            <w:proofErr w:type="spellEnd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gram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verse</w:t>
            </w:r>
            <w:proofErr w:type="gram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287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Reverse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riiodothyronine</w:t>
            </w:r>
            <w:proofErr w:type="spellEnd"/>
          </w:p>
        </w:tc>
      </w:tr>
      <w:tr w:rsidR="00400E33" w:rsidRPr="00400E33" w14:paraId="703FEE9F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3CC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300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3E8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,3,5-Triiodothyronine</w:t>
            </w:r>
          </w:p>
        </w:tc>
      </w:tr>
      <w:tr w:rsidR="00400E33" w:rsidRPr="00400E33" w14:paraId="287BFBC7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2B1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0FC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6FB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verse T3 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rmone</w:t>
            </w:r>
            <w:proofErr w:type="spellEnd"/>
          </w:p>
        </w:tc>
      </w:tr>
      <w:tr w:rsidR="00400E33" w:rsidRPr="00400E33" w14:paraId="70BDEB80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C68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FC9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F4A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,3',5'-Triiodothyronine</w:t>
            </w:r>
          </w:p>
        </w:tc>
      </w:tr>
      <w:tr w:rsidR="00400E33" w:rsidRPr="00400E33" w14:paraId="7578E357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88F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EC3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A41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3,3,5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riiodothyronine</w:t>
            </w:r>
            <w:proofErr w:type="spellEnd"/>
          </w:p>
        </w:tc>
      </w:tr>
      <w:tr w:rsidR="00400E33" w:rsidRPr="00400E33" w14:paraId="0FDACB05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6A6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DD8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xine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D51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-(4-Hydroxy-3,5-</w:t>
            </w:r>
            <w:proofErr w:type="gram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iodophenyl)-</w:t>
            </w:r>
            <w:proofErr w:type="gram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,5-diiodotyrosine</w:t>
            </w:r>
          </w:p>
        </w:tc>
      </w:tr>
      <w:tr w:rsidR="00400E33" w:rsidRPr="00400E33" w14:paraId="4AD9A761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355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139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5E4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xin</w:t>
            </w:r>
            <w:proofErr w:type="spellEnd"/>
          </w:p>
        </w:tc>
      </w:tr>
      <w:tr w:rsidR="00400E33" w:rsidRPr="00400E33" w14:paraId="0D832469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090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4F9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A7E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,5,3',5'-Tetraiodothyronine</w:t>
            </w:r>
          </w:p>
        </w:tc>
      </w:tr>
      <w:tr w:rsidR="00400E33" w:rsidRPr="00400E33" w14:paraId="69BE8F79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7B6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0AA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C7B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4 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rmone</w:t>
            </w:r>
            <w:proofErr w:type="spellEnd"/>
          </w:p>
        </w:tc>
      </w:tr>
      <w:tr w:rsidR="00400E33" w:rsidRPr="00400E33" w14:paraId="780ADD9F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11C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48D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9E3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rmone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, T4</w:t>
            </w:r>
          </w:p>
        </w:tc>
      </w:tr>
      <w:tr w:rsidR="00400E33" w:rsidRPr="00400E33" w14:paraId="394EDA3B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077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068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EF3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ynthrox</w:t>
            </w:r>
            <w:proofErr w:type="spellEnd"/>
          </w:p>
        </w:tc>
      </w:tr>
      <w:tr w:rsidR="00400E33" w:rsidRPr="00400E33" w14:paraId="5398E9BC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E27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278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200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vothyroxine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odium</w:t>
            </w:r>
            <w:proofErr w:type="spellEnd"/>
          </w:p>
        </w:tc>
      </w:tr>
      <w:tr w:rsidR="00400E33" w:rsidRPr="00400E33" w14:paraId="4046FE25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C3C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E4D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D86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odium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vothyroxine</w:t>
            </w:r>
            <w:proofErr w:type="spellEnd"/>
          </w:p>
        </w:tc>
      </w:tr>
      <w:tr w:rsidR="00400E33" w:rsidRPr="00400E33" w14:paraId="06DECE97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A36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E86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C1F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ax</w:t>
            </w:r>
            <w:proofErr w:type="spellEnd"/>
          </w:p>
        </w:tc>
      </w:tr>
      <w:tr w:rsidR="00400E33" w:rsidRPr="00400E33" w14:paraId="0BA1C84C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30A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45B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496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iroidine</w:t>
            </w:r>
            <w:proofErr w:type="spellEnd"/>
          </w:p>
        </w:tc>
      </w:tr>
      <w:tr w:rsidR="00400E33" w:rsidRPr="00400E33" w14:paraId="51709EEB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BC1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85D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478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iroxina Leo</w:t>
            </w:r>
          </w:p>
        </w:tc>
      </w:tr>
      <w:tr w:rsidR="00400E33" w:rsidRPr="00400E33" w14:paraId="32159F4A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82E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901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8B3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hroid</w:t>
            </w:r>
            <w:proofErr w:type="spellEnd"/>
          </w:p>
        </w:tc>
      </w:tr>
      <w:tr w:rsidR="00400E33" w:rsidRPr="00400E33" w14:paraId="13E215D8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995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BF6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A49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ferox</w:t>
            </w:r>
            <w:proofErr w:type="spellEnd"/>
          </w:p>
        </w:tc>
      </w:tr>
      <w:tr w:rsidR="00400E33" w:rsidRPr="00400E33" w14:paraId="35C583EF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CE2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30A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DD3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ltroxin</w:t>
            </w:r>
            <w:proofErr w:type="spellEnd"/>
          </w:p>
        </w:tc>
      </w:tr>
      <w:tr w:rsidR="00400E33" w:rsidRPr="00400E33" w14:paraId="37509C4A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273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361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9A0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evier</w:t>
            </w:r>
            <w:proofErr w:type="spellEnd"/>
          </w:p>
        </w:tc>
      </w:tr>
      <w:tr w:rsidR="00400E33" w:rsidRPr="00400E33" w14:paraId="79C1AEC5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A0F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0F8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C2E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ltroxine</w:t>
            </w:r>
            <w:proofErr w:type="spellEnd"/>
          </w:p>
        </w:tc>
      </w:tr>
      <w:tr w:rsidR="00400E33" w:rsidRPr="00400E33" w14:paraId="337FA033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A4C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CDF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6F1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uthyrox</w:t>
            </w:r>
            <w:proofErr w:type="spellEnd"/>
          </w:p>
        </w:tc>
      </w:tr>
      <w:tr w:rsidR="00400E33" w:rsidRPr="00400E33" w14:paraId="1B07002D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974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3A1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FF1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utirox</w:t>
            </w:r>
            <w:proofErr w:type="spellEnd"/>
          </w:p>
        </w:tc>
      </w:tr>
      <w:tr w:rsidR="00400E33" w:rsidRPr="00400E33" w14:paraId="3886BD99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7F6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DCE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093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-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x</w:t>
            </w:r>
            <w:proofErr w:type="spellEnd"/>
          </w:p>
        </w:tc>
      </w:tr>
      <w:tr w:rsidR="00400E33" w:rsidRPr="00400E33" w14:paraId="71EC796E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68E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3DD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309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L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x</w:t>
            </w:r>
            <w:proofErr w:type="spellEnd"/>
          </w:p>
        </w:tc>
      </w:tr>
      <w:tr w:rsidR="00400E33" w:rsidRPr="00400E33" w14:paraId="2DC597D9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69F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366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933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-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xin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beta</w:t>
            </w:r>
          </w:p>
        </w:tc>
      </w:tr>
      <w:tr w:rsidR="00400E33" w:rsidRPr="00400E33" w14:paraId="0DB05364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24C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513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696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L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xin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beta</w:t>
            </w:r>
          </w:p>
        </w:tc>
      </w:tr>
      <w:tr w:rsidR="00400E33" w:rsidRPr="00400E33" w14:paraId="2876871F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E02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BE5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FEF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-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xin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Henning</w:t>
            </w:r>
          </w:p>
        </w:tc>
      </w:tr>
      <w:tr w:rsidR="00400E33" w:rsidRPr="00400E33" w14:paraId="744B7C6D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77B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98C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D61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L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xin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Henning</w:t>
            </w:r>
          </w:p>
        </w:tc>
      </w:tr>
      <w:tr w:rsidR="00400E33" w:rsidRPr="00400E33" w14:paraId="2E9DC379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669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BEF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08B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vothyroxine</w:t>
            </w:r>
            <w:proofErr w:type="spellEnd"/>
          </w:p>
        </w:tc>
      </w:tr>
      <w:tr w:rsidR="00400E33" w:rsidRPr="00400E33" w14:paraId="0B6E5154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C9E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9D2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722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-(4-Hydroxy-3,5-diiodophenyl) 3,5-diiodo-L-tyrosine</w:t>
            </w:r>
          </w:p>
        </w:tc>
      </w:tr>
      <w:tr w:rsidR="00400E33" w:rsidRPr="00400E33" w14:paraId="58A3ED9A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C86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E1F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B6F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-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xine</w:t>
            </w:r>
            <w:proofErr w:type="spellEnd"/>
          </w:p>
        </w:tc>
      </w:tr>
      <w:tr w:rsidR="00400E33" w:rsidRPr="00400E33" w14:paraId="01C64868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13A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887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6AE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L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xine</w:t>
            </w:r>
            <w:proofErr w:type="spellEnd"/>
          </w:p>
        </w:tc>
      </w:tr>
      <w:tr w:rsidR="00400E33" w:rsidRPr="00400E33" w14:paraId="25CE69F7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6B4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CD0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337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-3,5,3',5'-Tetraiodothyronine</w:t>
            </w:r>
          </w:p>
        </w:tc>
      </w:tr>
      <w:tr w:rsidR="00400E33" w:rsidRPr="00400E33" w14:paraId="510FE81E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027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8CD7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F1B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voxine</w:t>
            </w:r>
            <w:proofErr w:type="spellEnd"/>
          </w:p>
        </w:tc>
      </w:tr>
      <w:tr w:rsidR="00400E33" w:rsidRPr="00400E33" w14:paraId="1126075F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B86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9B7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FFB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voxyl</w:t>
            </w:r>
            <w:proofErr w:type="spellEnd"/>
          </w:p>
        </w:tc>
      </w:tr>
      <w:tr w:rsidR="00400E33" w:rsidRPr="00400E33" w14:paraId="3AE031BB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839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9EB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780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évothyrox</w:t>
            </w:r>
            <w:proofErr w:type="spellEnd"/>
          </w:p>
        </w:tc>
      </w:tr>
      <w:tr w:rsidR="00400E33" w:rsidRPr="00400E33" w14:paraId="34F84839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AB9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FBA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C41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-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xine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Roche</w:t>
            </w:r>
          </w:p>
        </w:tc>
      </w:tr>
      <w:tr w:rsidR="00400E33" w:rsidRPr="00400E33" w14:paraId="52B4A4E1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907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21C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C51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L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xine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Roche</w:t>
            </w:r>
          </w:p>
        </w:tc>
      </w:tr>
      <w:tr w:rsidR="00400E33" w:rsidRPr="00400E33" w14:paraId="72D2C8A1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202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79C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8A1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vo-T</w:t>
            </w:r>
            <w:proofErr w:type="spellEnd"/>
          </w:p>
        </w:tc>
      </w:tr>
      <w:tr w:rsidR="00400E33" w:rsidRPr="00400E33" w14:paraId="4CECDC57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C9E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FDF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4AF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vo T</w:t>
            </w:r>
          </w:p>
        </w:tc>
      </w:tr>
      <w:tr w:rsidR="00400E33" w:rsidRPr="00400E33" w14:paraId="0B338097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E40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968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575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vothroid</w:t>
            </w:r>
            <w:proofErr w:type="spellEnd"/>
          </w:p>
        </w:tc>
      </w:tr>
      <w:tr w:rsidR="00400E33" w:rsidRPr="00400E33" w14:paraId="66F971D0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E35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78B0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BEB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vothyral</w:t>
            </w:r>
            <w:proofErr w:type="spellEnd"/>
          </w:p>
        </w:tc>
      </w:tr>
      <w:tr w:rsidR="00400E33" w:rsidRPr="00400E33" w14:paraId="65FEEBFF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1CE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38F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F37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erlthyrox</w:t>
            </w:r>
            <w:proofErr w:type="spellEnd"/>
          </w:p>
        </w:tc>
      </w:tr>
      <w:tr w:rsidR="00400E33" w:rsidRPr="00400E33" w14:paraId="6C87C9D4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8D72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394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9A1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xnon</w:t>
            </w:r>
            <w:proofErr w:type="spellEnd"/>
          </w:p>
        </w:tc>
      </w:tr>
      <w:tr w:rsidR="00400E33" w:rsidRPr="00400E33" w14:paraId="5461195C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BEA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EC0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D78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vothyrox</w:t>
            </w:r>
            <w:proofErr w:type="spellEnd"/>
          </w:p>
        </w:tc>
      </w:tr>
      <w:tr w:rsidR="00400E33" w:rsidRPr="00400E33" w14:paraId="04691647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AFDF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C27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5CB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roxine</w:t>
            </w:r>
            <w:proofErr w:type="spellEnd"/>
          </w:p>
        </w:tc>
      </w:tr>
      <w:tr w:rsidR="00400E33" w:rsidRPr="00400E33" w14:paraId="06EF27E3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58F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E366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B5B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ynthroid</w:t>
            </w:r>
            <w:proofErr w:type="spellEnd"/>
          </w:p>
        </w:tc>
      </w:tr>
      <w:tr w:rsidR="00400E33" w:rsidRPr="00400E33" w14:paraId="6AEF904C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E81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604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338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vothyroxin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ladande</w:t>
            </w:r>
            <w:proofErr w:type="spellEnd"/>
          </w:p>
        </w:tc>
      </w:tr>
      <w:tr w:rsidR="00400E33" w:rsidRPr="00400E33" w14:paraId="72247FF6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98F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F29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163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vothyroxin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Delalande</w:t>
            </w:r>
          </w:p>
        </w:tc>
      </w:tr>
      <w:tr w:rsidR="00400E33" w:rsidRPr="00400E33" w14:paraId="239FBECE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ED9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739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E2FD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vothyroid</w:t>
            </w:r>
            <w:proofErr w:type="spellEnd"/>
          </w:p>
        </w:tc>
      </w:tr>
      <w:tr w:rsidR="00400E33" w:rsidRPr="00400E33" w14:paraId="6E95250D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B5D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93C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tropin</w:t>
            </w:r>
            <w:proofErr w:type="spellEnd"/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2C9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SH (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timulating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rmone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</w:tr>
      <w:tr w:rsidR="00400E33" w:rsidRPr="00400E33" w14:paraId="30D6E990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4F64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B048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84C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trophin</w:t>
            </w:r>
            <w:proofErr w:type="spellEnd"/>
          </w:p>
        </w:tc>
      </w:tr>
      <w:tr w:rsidR="00400E33" w:rsidRPr="00400E33" w14:paraId="7EF32E11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0B4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BE6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F2FA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-Stimulating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rmone</w:t>
            </w:r>
            <w:proofErr w:type="spellEnd"/>
          </w:p>
        </w:tc>
      </w:tr>
      <w:tr w:rsidR="00400E33" w:rsidRPr="00400E33" w14:paraId="2620AF76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4CCB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E315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869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rmone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-Stimulating</w:t>
            </w:r>
            <w:proofErr w:type="spellEnd"/>
          </w:p>
        </w:tc>
      </w:tr>
      <w:tr w:rsidR="00400E33" w:rsidRPr="00400E33" w14:paraId="56C1432F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17A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8769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98E3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oid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timulating</w:t>
            </w:r>
            <w:proofErr w:type="spellEnd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ormone</w:t>
            </w:r>
            <w:proofErr w:type="spellEnd"/>
          </w:p>
        </w:tc>
      </w:tr>
      <w:tr w:rsidR="00400E33" w:rsidRPr="00400E33" w14:paraId="6DA174CF" w14:textId="77777777" w:rsidTr="00400E33">
        <w:trPr>
          <w:trHeight w:val="315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52B1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2A5E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185C" w14:textId="77777777" w:rsidR="00400E33" w:rsidRPr="00400E33" w:rsidRDefault="00400E33" w:rsidP="00400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400E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yreotropin</w:t>
            </w:r>
            <w:proofErr w:type="spellEnd"/>
          </w:p>
        </w:tc>
      </w:tr>
    </w:tbl>
    <w:p w14:paraId="2824FFE6" w14:textId="77777777" w:rsidR="00400E33" w:rsidRPr="00400E33" w:rsidRDefault="00400E33">
      <w:pPr>
        <w:rPr>
          <w:rFonts w:ascii="Arial" w:hAnsi="Arial" w:cs="Arial"/>
          <w:b/>
          <w:bCs/>
          <w:sz w:val="24"/>
          <w:szCs w:val="24"/>
        </w:rPr>
      </w:pPr>
    </w:p>
    <w:sectPr w:rsidR="00400E33" w:rsidRPr="00400E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E33"/>
    <w:rsid w:val="00400E33"/>
    <w:rsid w:val="00904CD2"/>
    <w:rsid w:val="00F5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3CE2F"/>
  <w15:chartTrackingRefBased/>
  <w15:docId w15:val="{96024A2D-A657-41F9-80A4-974CACCEC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09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6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Bittencourt</dc:creator>
  <cp:keywords/>
  <dc:description/>
  <cp:lastModifiedBy>Leonardo Bittencourt</cp:lastModifiedBy>
  <cp:revision>1</cp:revision>
  <dcterms:created xsi:type="dcterms:W3CDTF">2023-05-22T16:31:00Z</dcterms:created>
  <dcterms:modified xsi:type="dcterms:W3CDTF">2023-05-22T16:42:00Z</dcterms:modified>
</cp:coreProperties>
</file>